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ED8E5" w14:textId="0670A7DB" w:rsidR="00E5554D" w:rsidRPr="00A97995" w:rsidRDefault="00642806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ure</w:t>
      </w:r>
      <w:r w:rsidR="00A97995">
        <w:rPr>
          <w:sz w:val="22"/>
          <w:szCs w:val="22"/>
          <w:lang w:val="en-US"/>
        </w:rPr>
        <w:t xml:space="preserve"> </w:t>
      </w:r>
      <w:r w:rsidR="00F771C8">
        <w:rPr>
          <w:sz w:val="22"/>
          <w:szCs w:val="22"/>
          <w:lang w:val="en-US"/>
        </w:rPr>
        <w:t>5-1</w:t>
      </w:r>
      <w:r w:rsidR="00A97995">
        <w:rPr>
          <w:sz w:val="22"/>
          <w:szCs w:val="22"/>
          <w:lang w:val="en-US"/>
        </w:rPr>
        <w:t>. Clusters revealed by searchlight similarity analyses demonstrating age differences in item- and category-level distinctiveness.</w:t>
      </w:r>
    </w:p>
    <w:tbl>
      <w:tblPr>
        <w:tblStyle w:val="TableGrid"/>
        <w:tblW w:w="86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4444"/>
        <w:gridCol w:w="343"/>
        <w:gridCol w:w="507"/>
        <w:gridCol w:w="565"/>
        <w:gridCol w:w="559"/>
        <w:gridCol w:w="786"/>
      </w:tblGrid>
      <w:tr w:rsidR="004576D7" w:rsidRPr="007B5D0C" w14:paraId="695D5A82" w14:textId="77777777" w:rsidTr="004576D7">
        <w:tc>
          <w:tcPr>
            <w:tcW w:w="1437" w:type="dxa"/>
            <w:tcBorders>
              <w:bottom w:val="nil"/>
            </w:tcBorders>
            <w:vAlign w:val="center"/>
          </w:tcPr>
          <w:p w14:paraId="59BD9B75" w14:textId="77777777" w:rsidR="004576D7" w:rsidRPr="007B5D0C" w:rsidRDefault="004576D7" w:rsidP="00BF771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444" w:type="dxa"/>
            <w:tcBorders>
              <w:bottom w:val="nil"/>
            </w:tcBorders>
            <w:vAlign w:val="center"/>
          </w:tcPr>
          <w:p w14:paraId="5A01B46A" w14:textId="77777777" w:rsidR="004576D7" w:rsidRPr="007B5D0C" w:rsidRDefault="004576D7" w:rsidP="00BF771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0E732957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1" w:type="dxa"/>
            <w:gridSpan w:val="3"/>
            <w:vAlign w:val="center"/>
          </w:tcPr>
          <w:p w14:paraId="7305B87B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Peak MNI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3D834AA2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576D7" w:rsidRPr="007B5D0C" w14:paraId="73987607" w14:textId="77777777" w:rsidTr="004576D7">
        <w:tc>
          <w:tcPr>
            <w:tcW w:w="1437" w:type="dxa"/>
            <w:tcBorders>
              <w:top w:val="nil"/>
              <w:bottom w:val="single" w:sz="4" w:space="0" w:color="auto"/>
            </w:tcBorders>
            <w:vAlign w:val="center"/>
          </w:tcPr>
          <w:p w14:paraId="3D660A10" w14:textId="77777777" w:rsidR="004576D7" w:rsidRPr="007B5D0C" w:rsidRDefault="004576D7" w:rsidP="00BF771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archlight</w:t>
            </w:r>
          </w:p>
        </w:tc>
        <w:tc>
          <w:tcPr>
            <w:tcW w:w="4444" w:type="dxa"/>
            <w:tcBorders>
              <w:top w:val="nil"/>
              <w:bottom w:val="single" w:sz="4" w:space="0" w:color="auto"/>
            </w:tcBorders>
            <w:vAlign w:val="center"/>
          </w:tcPr>
          <w:p w14:paraId="0E9CE3AE" w14:textId="77777777" w:rsidR="004576D7" w:rsidRPr="007B5D0C" w:rsidRDefault="004576D7" w:rsidP="00BF771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33D731D9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61A02F0B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59399156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10897001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039A8F17" w14:textId="77777777" w:rsidR="004576D7" w:rsidRPr="007B5D0C" w:rsidRDefault="004576D7" w:rsidP="00BF771F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0C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eak </w:t>
            </w:r>
            <w:r w:rsidRPr="007B5D0C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</w:p>
        </w:tc>
      </w:tr>
      <w:tr w:rsidR="004576D7" w:rsidRPr="00FA26B7" w14:paraId="7B2EF3D7" w14:textId="77777777" w:rsidTr="004576D7">
        <w:tc>
          <w:tcPr>
            <w:tcW w:w="1437" w:type="dxa"/>
            <w:tcBorders>
              <w:bottom w:val="nil"/>
            </w:tcBorders>
          </w:tcPr>
          <w:p w14:paraId="0A1CC392" w14:textId="616C6D28" w:rsidR="004576D7" w:rsidRPr="00E5554D" w:rsidRDefault="004576D7" w:rsidP="000D0FC1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tem-level</w:t>
            </w:r>
          </w:p>
        </w:tc>
        <w:tc>
          <w:tcPr>
            <w:tcW w:w="4444" w:type="dxa"/>
            <w:tcBorders>
              <w:bottom w:val="nil"/>
            </w:tcBorders>
            <w:vAlign w:val="center"/>
          </w:tcPr>
          <w:p w14:paraId="0C875F3B" w14:textId="44B9BD95" w:rsidR="004576D7" w:rsidRPr="007B5D0C" w:rsidRDefault="004576D7" w:rsidP="00BF77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ngular gyrus, inferior parietal cortex, superior parietal cortex</w:t>
            </w:r>
          </w:p>
        </w:tc>
        <w:tc>
          <w:tcPr>
            <w:tcW w:w="343" w:type="dxa"/>
            <w:tcBorders>
              <w:bottom w:val="nil"/>
            </w:tcBorders>
            <w:vAlign w:val="center"/>
          </w:tcPr>
          <w:p w14:paraId="405D0DD6" w14:textId="7182E53C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</w:p>
        </w:tc>
        <w:tc>
          <w:tcPr>
            <w:tcW w:w="507" w:type="dxa"/>
            <w:tcBorders>
              <w:bottom w:val="nil"/>
            </w:tcBorders>
            <w:vAlign w:val="center"/>
          </w:tcPr>
          <w:p w14:paraId="4CE89572" w14:textId="2EBC11A5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565" w:type="dxa"/>
            <w:tcBorders>
              <w:bottom w:val="nil"/>
            </w:tcBorders>
            <w:vAlign w:val="center"/>
          </w:tcPr>
          <w:p w14:paraId="11BA13ED" w14:textId="222E49DB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8</w:t>
            </w:r>
          </w:p>
        </w:tc>
        <w:tc>
          <w:tcPr>
            <w:tcW w:w="559" w:type="dxa"/>
            <w:tcBorders>
              <w:bottom w:val="nil"/>
            </w:tcBorders>
            <w:vAlign w:val="center"/>
          </w:tcPr>
          <w:p w14:paraId="2A9B38F3" w14:textId="296B2906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1FE4918E" w14:textId="716E0A28" w:rsidR="004576D7" w:rsidRPr="00FA26B7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72</w:t>
            </w:r>
          </w:p>
        </w:tc>
      </w:tr>
      <w:tr w:rsidR="004576D7" w:rsidRPr="00FA26B7" w14:paraId="358B1D4F" w14:textId="77777777" w:rsidTr="004576D7"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62BFF2F9" w14:textId="17A4829B" w:rsidR="004576D7" w:rsidRPr="00E5554D" w:rsidRDefault="004576D7" w:rsidP="00E5554D">
            <w:pPr>
              <w:spacing w:line="480" w:lineRule="auto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444" w:type="dxa"/>
            <w:tcBorders>
              <w:top w:val="nil"/>
              <w:bottom w:val="single" w:sz="4" w:space="0" w:color="auto"/>
            </w:tcBorders>
            <w:vAlign w:val="center"/>
          </w:tcPr>
          <w:p w14:paraId="78D93736" w14:textId="0C5D4487" w:rsidR="004576D7" w:rsidRPr="007B5D0C" w:rsidRDefault="004576D7" w:rsidP="00BF771F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Calcarine cortex, lingual gyrus</w:t>
            </w:r>
          </w:p>
        </w:tc>
        <w:tc>
          <w:tcPr>
            <w:tcW w:w="343" w:type="dxa"/>
            <w:tcBorders>
              <w:top w:val="nil"/>
              <w:bottom w:val="single" w:sz="4" w:space="0" w:color="auto"/>
            </w:tcBorders>
            <w:vAlign w:val="center"/>
          </w:tcPr>
          <w:p w14:paraId="4027FD04" w14:textId="36DE209A" w:rsidR="004576D7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  <w:vAlign w:val="center"/>
          </w:tcPr>
          <w:p w14:paraId="59225998" w14:textId="2660B3E9" w:rsidR="004576D7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65" w:type="dxa"/>
            <w:tcBorders>
              <w:top w:val="nil"/>
              <w:bottom w:val="single" w:sz="4" w:space="0" w:color="auto"/>
            </w:tcBorders>
            <w:vAlign w:val="center"/>
          </w:tcPr>
          <w:p w14:paraId="15D3FF94" w14:textId="2BD6AEF1" w:rsidR="004576D7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86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14:paraId="01007EB3" w14:textId="184B22B9" w:rsidR="004576D7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6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0B0959C5" w14:textId="5213D2EA" w:rsidR="004576D7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98</w:t>
            </w:r>
          </w:p>
        </w:tc>
      </w:tr>
      <w:tr w:rsidR="004576D7" w:rsidRPr="00FA26B7" w14:paraId="6F3C60F3" w14:textId="77777777" w:rsidTr="004576D7"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8B98" w14:textId="55137DDC" w:rsidR="004576D7" w:rsidRPr="007B5D0C" w:rsidRDefault="004576D7" w:rsidP="00BF771F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ategory-level</w:t>
            </w:r>
          </w:p>
        </w:tc>
        <w:tc>
          <w:tcPr>
            <w:tcW w:w="4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1363C" w14:textId="57C667A5" w:rsidR="004576D7" w:rsidRPr="007B5D0C" w:rsidRDefault="004576D7" w:rsidP="00BF77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Lingual gyrus, calcarine cortex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A8AD8" w14:textId="4A35A7AA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D3B4A" w14:textId="10BC8719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2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84FEA" w14:textId="2089AD2F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77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E892A" w14:textId="27981CC1" w:rsidR="004576D7" w:rsidRPr="00C64445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10332" w14:textId="11527F95" w:rsidR="004576D7" w:rsidRPr="00FA26B7" w:rsidRDefault="004576D7" w:rsidP="00BF771F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14</w:t>
            </w:r>
          </w:p>
        </w:tc>
      </w:tr>
    </w:tbl>
    <w:p w14:paraId="16BFDE3E" w14:textId="7AE3F7F0" w:rsidR="00E5554D" w:rsidRDefault="00E5554D"/>
    <w:sectPr w:rsidR="00E55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B7"/>
    <w:rsid w:val="00023A0F"/>
    <w:rsid w:val="000531AC"/>
    <w:rsid w:val="000D0FC1"/>
    <w:rsid w:val="002874A7"/>
    <w:rsid w:val="00360CC6"/>
    <w:rsid w:val="00375079"/>
    <w:rsid w:val="00441784"/>
    <w:rsid w:val="004576D7"/>
    <w:rsid w:val="00477FE6"/>
    <w:rsid w:val="004837DF"/>
    <w:rsid w:val="0050197E"/>
    <w:rsid w:val="005E74C3"/>
    <w:rsid w:val="005F2701"/>
    <w:rsid w:val="00642806"/>
    <w:rsid w:val="006676EB"/>
    <w:rsid w:val="007B5D0C"/>
    <w:rsid w:val="008537B6"/>
    <w:rsid w:val="009F0B19"/>
    <w:rsid w:val="00A50F07"/>
    <w:rsid w:val="00A61606"/>
    <w:rsid w:val="00A97995"/>
    <w:rsid w:val="00AA1C3A"/>
    <w:rsid w:val="00B57C35"/>
    <w:rsid w:val="00C1509F"/>
    <w:rsid w:val="00C64445"/>
    <w:rsid w:val="00E5554D"/>
    <w:rsid w:val="00E61970"/>
    <w:rsid w:val="00F771C8"/>
    <w:rsid w:val="00FA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8DA474"/>
  <w15:chartTrackingRefBased/>
  <w15:docId w15:val="{AA0FD5A4-FF9A-7749-89B8-17507ED85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ey, Claire</cp:lastModifiedBy>
  <cp:revision>22</cp:revision>
  <dcterms:created xsi:type="dcterms:W3CDTF">2022-11-18T16:33:00Z</dcterms:created>
  <dcterms:modified xsi:type="dcterms:W3CDTF">2023-11-30T08:18:00Z</dcterms:modified>
</cp:coreProperties>
</file>